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260"/>
        <w:gridCol w:w="720"/>
        <w:gridCol w:w="1260"/>
        <w:gridCol w:w="900"/>
        <w:gridCol w:w="1440"/>
        <w:gridCol w:w="900"/>
      </w:tblGrid>
      <w:tr>
        <w:trPr>
          <w:trHeight w:val="255" w:hRule="atLeast"/>
        </w:trPr>
        <w:tc>
          <w:tcPr>
            <w:tcW w:w="324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333333"/>
                <w:sz w:val="18"/>
                <w:szCs w:val="18"/>
              </w:rPr>
              <w:t>GO Cellular Component</w:t>
            </w:r>
          </w:p>
        </w:tc>
        <w:tc>
          <w:tcPr>
            <w:tcW w:w="19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lubl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S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PSO</w:t>
            </w:r>
          </w:p>
        </w:tc>
      </w:tr>
      <w:tr>
        <w:trPr>
          <w:trHeight w:val="255" w:hRule="atLeast"/>
        </w:trPr>
        <w:tc>
          <w:tcPr>
            <w:tcW w:w="3240" w:type="dxa"/>
            <w:vMerge w:val="continue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333333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rotein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rotein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rotein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other intracellular component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6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3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other cytoplasmic components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cytosol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chloroplast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other membrane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ribosome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other cellular component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plasma membrane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plastid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cell wall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nucleu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extracellular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mitochondria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Golgi apparatu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unknown cellular component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ER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324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333333"/>
                <w:sz w:val="18"/>
                <w:szCs w:val="18"/>
              </w:rPr>
              <w:t>GO Molecular Function</w:t>
            </w:r>
          </w:p>
        </w:tc>
        <w:tc>
          <w:tcPr>
            <w:tcW w:w="19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lubl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S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PSO</w:t>
            </w:r>
          </w:p>
        </w:tc>
      </w:tr>
      <w:tr>
        <w:trPr>
          <w:trHeight w:val="255" w:hRule="atLeast"/>
        </w:trPr>
        <w:tc>
          <w:tcPr>
            <w:tcW w:w="3240" w:type="dxa"/>
            <w:vMerge w:val="continue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rotein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rotein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rotein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other enzyme activity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125</w:t>
              </w:r>
            </w:hyperlink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other binding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88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nucleotide binding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53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hydrolase activity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52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transferase activity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39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protein binding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38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structural molecule activity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33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DNA or RNA binding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19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kinase activity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9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other molecular functions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9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unknown molecular functions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4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nucleic acid binding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3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transcription factor activity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1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transporter activity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1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receptor binding or activity</w:t>
            </w:r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0</w:t>
              </w:r>
            </w:hyperlink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3240" w:type="dxa"/>
            <w:vMerge w:val="restar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333333"/>
                <w:sz w:val="18"/>
                <w:szCs w:val="18"/>
              </w:rPr>
              <w:t>GO Biological Process</w:t>
            </w:r>
          </w:p>
        </w:tc>
        <w:tc>
          <w:tcPr>
            <w:tcW w:w="198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lubl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20"/>
                  <w:u w:val="none"/>
                </w:rPr>
                <w:t>SDS</w:t>
              </w:r>
            </w:hyperlink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PSO</w:t>
            </w:r>
          </w:p>
        </w:tc>
      </w:tr>
      <w:tr>
        <w:trPr>
          <w:trHeight w:val="255" w:hRule="atLeast"/>
        </w:trPr>
        <w:tc>
          <w:tcPr>
            <w:tcW w:w="3240" w:type="dxa"/>
            <w:vMerge w:val="continue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roteins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b/>
                  <w:color w:val="000000"/>
                  <w:sz w:val="20"/>
                  <w:szCs w:val="20"/>
                  <w:u w:val="none"/>
                </w:rPr>
                <w:t>Number of proteins</w:t>
              </w:r>
            </w:hyperlink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protein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other cellular processes</w:t>
              </w:r>
            </w:hyperlink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4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7.5</w:t>
              </w:r>
            </w:hyperlink>
          </w:p>
        </w:tc>
        <w:tc>
          <w:tcPr>
            <w:tcW w:w="12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5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4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other metabolic processe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26.0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response to abiotic or biotic stimulu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9.9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response to stres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9.9</w:t>
              </w:r>
            </w:hyperlink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other biological processe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8.4</w:t>
              </w:r>
            </w:hyperlink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protein metabolism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7.2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developmental processe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4.2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cell organization and biogenesi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3.5</w:t>
              </w:r>
            </w:hyperlink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transport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.1</w:t>
              </w:r>
            </w:hyperlink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electron transport or energy pathway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1.0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signal transduction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0.5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DNA or RNA metabolism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0.3</w:t>
              </w:r>
            </w:hyperlink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unknown biological processes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0.3</w:t>
              </w:r>
            </w:hyperlink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333333"/>
                  <w:sz w:val="18"/>
                  <w:szCs w:val="18"/>
                  <w:u w:val="none"/>
                </w:rPr>
                <w:t>transcription,DNA-dependent</w:t>
              </w:r>
            </w:hyperlink>
          </w:p>
        </w:tc>
        <w:tc>
          <w:tcPr>
            <w:tcW w:w="12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0.2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5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Search?type=gene&amp;action=search&amp;taxon=1&amp;origin=locigoslim&amp;origin_identifier=2944818&amp;slim_name=cell wall" TargetMode="External"/><Relationship Id="rId3" Type="http://schemas.openxmlformats.org/officeDocument/2006/relationships/hyperlink" Target="http://www.arabidopsis.org/servlets/Search?type=gene&amp;action=search&amp;taxon=1&amp;origin=locigoslim&amp;origin_identifier=2944818&amp;slim_name=chloroplast" TargetMode="External"/><Relationship Id="rId4" Type="http://schemas.openxmlformats.org/officeDocument/2006/relationships/hyperlink" Target="http://www.arabidopsis.org/servlets/Search?type=gene&amp;action=search&amp;taxon=1&amp;origin=locigoslim&amp;origin_identifier=2944818&amp;slim_name=cytosol" TargetMode="External"/><Relationship Id="rId5" Type="http://schemas.openxmlformats.org/officeDocument/2006/relationships/hyperlink" Target="http://www.arabidopsis.org/servlets/Search?type=gene&amp;action=search&amp;taxon=1&amp;origin=locigoslim&amp;origin_identifier=2944818&amp;slim_name=ER" TargetMode="External"/><Relationship Id="rId6" Type="http://schemas.openxmlformats.org/officeDocument/2006/relationships/hyperlink" Target="http://www.arabidopsis.org/servlets/Search?type=gene&amp;action=search&amp;taxon=1&amp;origin=locigoslim&amp;origin_identifier=2944818&amp;slim_name=extracellular" TargetMode="External"/><Relationship Id="rId7" Type="http://schemas.openxmlformats.org/officeDocument/2006/relationships/hyperlink" Target="http://www.arabidopsis.org/servlets/Search?type=gene&amp;action=search&amp;taxon=1&amp;origin=locigoslim&amp;origin_identifier=2944818&amp;slim_name=Golgi apparatus" TargetMode="External"/><Relationship Id="rId8" Type="http://schemas.openxmlformats.org/officeDocument/2006/relationships/hyperlink" Target="http://www.arabidopsis.org/servlets/Search?type=gene&amp;action=search&amp;taxon=1&amp;origin=locigoslim&amp;origin_identifier=2944818&amp;slim_name=mitochondria" TargetMode="External"/><Relationship Id="rId9" Type="http://schemas.openxmlformats.org/officeDocument/2006/relationships/hyperlink" Target="http://www.arabidopsis.org/servlets/Search?type=gene&amp;action=search&amp;taxon=1&amp;origin=locigoslim&amp;origin_identifier=2944818&amp;slim_name=nucleus" TargetMode="External"/><Relationship Id="rId10" Type="http://schemas.openxmlformats.org/officeDocument/2006/relationships/hyperlink" Target="http://www.arabidopsis.org/servlets/Search?type=gene&amp;action=search&amp;taxon=1&amp;origin=locigoslim&amp;origin_identifier=2944818&amp;slim_name=other cellular components" TargetMode="External"/><Relationship Id="rId11" Type="http://schemas.openxmlformats.org/officeDocument/2006/relationships/hyperlink" Target="http://www.arabidopsis.org/servlets/Search?type=gene&amp;action=search&amp;taxon=1&amp;origin=locigoslim&amp;origin_identifier=2944818&amp;slim_name=other cytoplasmic components" TargetMode="External"/><Relationship Id="rId12" Type="http://schemas.openxmlformats.org/officeDocument/2006/relationships/hyperlink" Target="http://www.arabidopsis.org/servlets/Search?type=gene&amp;action=search&amp;taxon=1&amp;origin=locigoslim&amp;origin_identifier=2944818&amp;slim_name=other intracellular components" TargetMode="External"/><Relationship Id="rId13" Type="http://schemas.openxmlformats.org/officeDocument/2006/relationships/hyperlink" Target="http://www.arabidopsis.org/servlets/Search?type=gene&amp;action=search&amp;taxon=1&amp;origin=locigoslim&amp;origin_identifier=2944818&amp;slim_name=other membranes" TargetMode="External"/><Relationship Id="rId14" Type="http://schemas.openxmlformats.org/officeDocument/2006/relationships/hyperlink" Target="http://www.arabidopsis.org/servlets/Search?type=gene&amp;action=search&amp;taxon=1&amp;origin=locigoslim&amp;origin_identifier=2944818&amp;slim_name=plasma membrane" TargetMode="External"/><Relationship Id="rId15" Type="http://schemas.openxmlformats.org/officeDocument/2006/relationships/hyperlink" Target="http://www.arabidopsis.org/servlets/Search?type=gene&amp;action=search&amp;taxon=1&amp;origin=locigoslim&amp;origin_identifier=2944818&amp;slim_name=plastid" TargetMode="External"/><Relationship Id="rId16" Type="http://schemas.openxmlformats.org/officeDocument/2006/relationships/hyperlink" Target="http://www.arabidopsis.org/servlets/Search?type=gene&amp;action=search&amp;taxon=1&amp;origin=locigoslim&amp;origin_identifier=2944804&amp;slim_name=cell wall" TargetMode="External"/><Relationship Id="rId17" Type="http://schemas.openxmlformats.org/officeDocument/2006/relationships/hyperlink" Target="http://www.arabidopsis.org/servlets/Search?type=gene&amp;action=search&amp;taxon=1&amp;origin=locigoslim&amp;origin_identifier=2944804&amp;slim_name=chloroplast" TargetMode="External"/><Relationship Id="rId18" Type="http://schemas.openxmlformats.org/officeDocument/2006/relationships/hyperlink" Target="http://www.arabidopsis.org/servlets/Search?type=gene&amp;action=search&amp;taxon=1&amp;origin=locigoslim&amp;origin_identifier=2944804&amp;slim_name=cytosol" TargetMode="External"/><Relationship Id="rId19" Type="http://schemas.openxmlformats.org/officeDocument/2006/relationships/hyperlink" Target="http://www.arabidopsis.org/servlets/Search?type=gene&amp;action=search&amp;taxon=1&amp;origin=locigoslim&amp;origin_identifier=2944804&amp;slim_name=ER" TargetMode="External"/><Relationship Id="rId20" Type="http://schemas.openxmlformats.org/officeDocument/2006/relationships/hyperlink" Target="http://www.arabidopsis.org/servlets/Search?type=gene&amp;action=search&amp;taxon=1&amp;origin=locigoslim&amp;origin_identifier=2944804&amp;slim_name=extracellular" TargetMode="External"/><Relationship Id="rId21" Type="http://schemas.openxmlformats.org/officeDocument/2006/relationships/hyperlink" Target="http://www.arabidopsis.org/servlets/Search?type=gene&amp;action=search&amp;taxon=1&amp;origin=locigoslim&amp;origin_identifier=2944804&amp;slim_name=Golgi apparatus" TargetMode="External"/><Relationship Id="rId22" Type="http://schemas.openxmlformats.org/officeDocument/2006/relationships/hyperlink" Target="http://www.arabidopsis.org/servlets/Search?type=gene&amp;action=search&amp;taxon=1&amp;origin=locigoslim&amp;origin_identifier=2944804&amp;slim_name=mitochondria" TargetMode="External"/><Relationship Id="rId23" Type="http://schemas.openxmlformats.org/officeDocument/2006/relationships/hyperlink" Target="http://www.arabidopsis.org/servlets/Search?type=gene&amp;action=search&amp;taxon=1&amp;origin=locigoslim&amp;origin_identifier=2944804&amp;slim_name=nucleus" TargetMode="External"/><Relationship Id="rId24" Type="http://schemas.openxmlformats.org/officeDocument/2006/relationships/hyperlink" Target="http://www.arabidopsis.org/servlets/Search?type=gene&amp;action=search&amp;taxon=1&amp;origin=locigoslim&amp;origin_identifier=2944804&amp;slim_name=other cellular components" TargetMode="External"/><Relationship Id="rId25" Type="http://schemas.openxmlformats.org/officeDocument/2006/relationships/hyperlink" Target="http://www.arabidopsis.org/servlets/Search?type=gene&amp;action=search&amp;taxon=1&amp;origin=locigoslim&amp;origin_identifier=2944804&amp;slim_name=other cytoplasmic components" TargetMode="External"/><Relationship Id="rId26" Type="http://schemas.openxmlformats.org/officeDocument/2006/relationships/hyperlink" Target="http://www.arabidopsis.org/servlets/Search?type=gene&amp;action=search&amp;taxon=1&amp;origin=locigoslim&amp;origin_identifier=2944804&amp;slim_name=other intracellular components" TargetMode="External"/><Relationship Id="rId27" Type="http://schemas.openxmlformats.org/officeDocument/2006/relationships/hyperlink" Target="http://www.arabidopsis.org/servlets/Search?type=gene&amp;action=search&amp;taxon=1&amp;origin=locigoslim&amp;origin_identifier=2944804&amp;slim_name=other membranes" TargetMode="External"/><Relationship Id="rId28" Type="http://schemas.openxmlformats.org/officeDocument/2006/relationships/hyperlink" Target="http://www.arabidopsis.org/servlets/Search?type=gene&amp;action=search&amp;taxon=1&amp;origin=locigoslim&amp;origin_identifier=2944804&amp;slim_name=plasma membrane" TargetMode="External"/><Relationship Id="rId29" Type="http://schemas.openxmlformats.org/officeDocument/2006/relationships/hyperlink" Target="http://www.arabidopsis.org/servlets/Search?type=gene&amp;action=search&amp;taxon=1&amp;origin=locigoslim&amp;origin_identifier=2944804&amp;slim_name=plastid" TargetMode="External"/><Relationship Id="rId30" Type="http://schemas.openxmlformats.org/officeDocument/2006/relationships/hyperlink" Target="http://www.arabidopsis.org/servlets/Search?type=gene&amp;action=search&amp;taxon=1&amp;origin=locigoslim&amp;origin_identifier=2944804&amp;slim_name=ribosome" TargetMode="External"/><Relationship Id="rId31" Type="http://schemas.openxmlformats.org/officeDocument/2006/relationships/hyperlink" Target="http://www.arabidopsis.org/servlets/Search?type=gene&amp;action=search&amp;taxon=1&amp;origin=locigoslim&amp;origin_identifier=2944804&amp;slim_name=developmental processes" TargetMode="External"/><Relationship Id="rId32" Type="http://schemas.openxmlformats.org/officeDocument/2006/relationships/hyperlink" Target="http://www.arabidopsis.org/servlets/Search?type=gene&amp;action=search&amp;taxon=1&amp;origin=locigoslim&amp;origin_identifier=2944804&amp;slim_name=DNA or RNA metabolism" TargetMode="External"/><Relationship Id="rId33" Type="http://schemas.openxmlformats.org/officeDocument/2006/relationships/hyperlink" Target="http://www.arabidopsis.org/servlets/Search?type=gene&amp;action=search&amp;taxon=1&amp;origin=locigoslim&amp;origin_identifier=2944818&amp;slim_name=cell wall" TargetMode="External"/><Relationship Id="rId34" Type="http://schemas.openxmlformats.org/officeDocument/2006/relationships/hyperlink" Target="http://www.arabidopsis.org/servlets/Search?type=gene&amp;action=search&amp;taxon=1&amp;origin=locigoslim&amp;origin_identifier=2944783&amp;slim_name=cell organization and biogenesis" TargetMode="External"/><Relationship Id="rId35" Type="http://schemas.openxmlformats.org/officeDocument/2006/relationships/hyperlink" Target="http://www.arabidopsis.org/servlets/Search?type=gene&amp;action=search&amp;taxon=1&amp;origin=locigoslim&amp;origin_identifier=2944818&amp;slim_name=chloroplast" TargetMode="External"/><Relationship Id="rId36" Type="http://schemas.openxmlformats.org/officeDocument/2006/relationships/hyperlink" Target="http://www.arabidopsis.org/servlets/Search?type=gene&amp;action=search&amp;taxon=1&amp;origin=locigoslim&amp;origin_identifier=2944783&amp;slim_name=developmental processes" TargetMode="External"/><Relationship Id="rId37" Type="http://schemas.openxmlformats.org/officeDocument/2006/relationships/hyperlink" Target="http://www.arabidopsis.org/servlets/Search?type=gene&amp;action=search&amp;taxon=1&amp;origin=locigoslim&amp;origin_identifier=2944818&amp;slim_name=cytosol" TargetMode="External"/><Relationship Id="rId38" Type="http://schemas.openxmlformats.org/officeDocument/2006/relationships/hyperlink" Target="http://www.arabidopsis.org/servlets/Search?type=gene&amp;action=search&amp;taxon=1&amp;origin=locigoslim&amp;origin_identifier=2944783&amp;slim_name=DNA or RNA metabolism" TargetMode="External"/><Relationship Id="rId39" Type="http://schemas.openxmlformats.org/officeDocument/2006/relationships/hyperlink" Target="http://www.arabidopsis.org/servlets/Search?type=gene&amp;action=search&amp;taxon=1&amp;origin=locigoslim&amp;origin_identifier=2944818&amp;slim_name=ER" TargetMode="External"/><Relationship Id="rId40" Type="http://schemas.openxmlformats.org/officeDocument/2006/relationships/hyperlink" Target="http://www.arabidopsis.org/servlets/Search?type=gene&amp;action=search&amp;taxon=1&amp;origin=locigoslim&amp;origin_identifier=2944783&amp;slim_name=electron transport or energy pathways" TargetMode="External"/><Relationship Id="rId41" Type="http://schemas.openxmlformats.org/officeDocument/2006/relationships/hyperlink" Target="http://www.arabidopsis.org/servlets/Search?type=gene&amp;action=search&amp;taxon=1&amp;origin=locigoslim&amp;origin_identifier=2944818&amp;slim_name=extracellular" TargetMode="External"/><Relationship Id="rId42" Type="http://schemas.openxmlformats.org/officeDocument/2006/relationships/hyperlink" Target="http://www.arabidopsis.org/servlets/Search?type=gene&amp;action=search&amp;taxon=1&amp;origin=locigoslim&amp;origin_identifier=2944783&amp;slim_name=other biological processes" TargetMode="External"/><Relationship Id="rId43" Type="http://schemas.openxmlformats.org/officeDocument/2006/relationships/hyperlink" Target="http://www.arabidopsis.org/servlets/Search?type=gene&amp;action=search&amp;taxon=1&amp;origin=locigoslim&amp;origin_identifier=2944818&amp;slim_name=Golgi apparatus" TargetMode="External"/><Relationship Id="rId44" Type="http://schemas.openxmlformats.org/officeDocument/2006/relationships/hyperlink" Target="http://www.arabidopsis.org/servlets/Search?type=gene&amp;action=search&amp;taxon=1&amp;origin=locigoslim&amp;origin_identifier=2944783&amp;slim_name=other cellular processes" TargetMode="External"/><Relationship Id="rId45" Type="http://schemas.openxmlformats.org/officeDocument/2006/relationships/hyperlink" Target="http://www.arabidopsis.org/servlets/Search?type=gene&amp;action=search&amp;taxon=1&amp;origin=locigoslim&amp;origin_identifier=2944818&amp;slim_name=mitochondria" TargetMode="External"/><Relationship Id="rId46" Type="http://schemas.openxmlformats.org/officeDocument/2006/relationships/hyperlink" Target="http://www.arabidopsis.org/servlets/Search?type=gene&amp;action=search&amp;taxon=1&amp;origin=locigoslim&amp;origin_identifier=2944783&amp;slim_name=other metabolic processes" TargetMode="External"/><Relationship Id="rId47" Type="http://schemas.openxmlformats.org/officeDocument/2006/relationships/hyperlink" Target="http://www.arabidopsis.org/servlets/Search?type=gene&amp;action=search&amp;taxon=1&amp;origin=locigoslim&amp;origin_identifier=2944818&amp;slim_name=nucleus" TargetMode="External"/><Relationship Id="rId48" Type="http://schemas.openxmlformats.org/officeDocument/2006/relationships/hyperlink" Target="http://www.arabidopsis.org/servlets/Search?type=gene&amp;action=search&amp;taxon=1&amp;origin=locigoslim&amp;origin_identifier=2944783&amp;slim_name=protein metabolism" TargetMode="External"/><Relationship Id="rId49" Type="http://schemas.openxmlformats.org/officeDocument/2006/relationships/hyperlink" Target="http://www.arabidopsis.org/servlets/Search?type=gene&amp;action=search&amp;taxon=1&amp;origin=locigoslim&amp;origin_identifier=2944818&amp;slim_name=other cellular components" TargetMode="External"/><Relationship Id="rId50" Type="http://schemas.openxmlformats.org/officeDocument/2006/relationships/hyperlink" Target="http://www.arabidopsis.org/servlets/Search?type=gene&amp;action=search&amp;taxon=1&amp;origin=locigoslim&amp;origin_identifier=2944783&amp;slim_name=response to abiotic or biotic stimulus" TargetMode="External"/><Relationship Id="rId51" Type="http://schemas.openxmlformats.org/officeDocument/2006/relationships/hyperlink" Target="http://www.arabidopsis.org/servlets/Search?type=gene&amp;action=search&amp;taxon=1&amp;origin=locigoslim&amp;origin_identifier=2944818&amp;slim_name=other cytoplasmic components" TargetMode="External"/><Relationship Id="rId52" Type="http://schemas.openxmlformats.org/officeDocument/2006/relationships/hyperlink" Target="http://www.arabidopsis.org/servlets/Search?type=gene&amp;action=search&amp;taxon=1&amp;origin=locigoslim&amp;origin_identifier=2944783&amp;slim_name=response to stress" TargetMode="External"/><Relationship Id="rId53" Type="http://schemas.openxmlformats.org/officeDocument/2006/relationships/hyperlink" Target="http://www.arabidopsis.org/servlets/Search?type=gene&amp;action=search&amp;taxon=1&amp;origin=locigoslim&amp;origin_identifier=2944818&amp;slim_name=other intracellular components" TargetMode="External"/><Relationship Id="rId54" Type="http://schemas.openxmlformats.org/officeDocument/2006/relationships/hyperlink" Target="http://www.arabidopsis.org/servlets/Search?type=gene&amp;action=search&amp;taxon=1&amp;origin=locigoslim&amp;origin_identifier=2944783&amp;slim_name=signal transduction" TargetMode="External"/><Relationship Id="rId55" Type="http://schemas.openxmlformats.org/officeDocument/2006/relationships/hyperlink" Target="http://www.arabidopsis.org/servlets/Search?type=gene&amp;action=search&amp;taxon=1&amp;origin=locigoslim&amp;origin_identifier=2944818&amp;slim_name=other membranes" TargetMode="External"/><Relationship Id="rId56" Type="http://schemas.openxmlformats.org/officeDocument/2006/relationships/hyperlink" Target="http://www.arabidopsis.org/servlets/Search?type=gene&amp;action=search&amp;taxon=1&amp;origin=locigoslim&amp;origin_identifier=2944783&amp;slim_name=transcription,DNA-dependent" TargetMode="External"/><Relationship Id="rId57" Type="http://schemas.openxmlformats.org/officeDocument/2006/relationships/hyperlink" Target="http://www.arabidopsis.org/servlets/Search?type=gene&amp;action=search&amp;taxon=1&amp;origin=locigoslim&amp;origin_identifier=2944818&amp;slim_name=plasma membrane" TargetMode="External"/><Relationship Id="rId58" Type="http://schemas.openxmlformats.org/officeDocument/2006/relationships/hyperlink" Target="http://www.arabidopsis.org/servlets/Search?type=gene&amp;action=search&amp;taxon=1&amp;origin=locigoslim&amp;origin_identifier=2944783&amp;slim_name=transport" TargetMode="External"/><Relationship Id="rId59" Type="http://schemas.openxmlformats.org/officeDocument/2006/relationships/hyperlink" Target="http://www.arabidopsis.org/servlets/Search?type=gene&amp;action=search&amp;taxon=1&amp;origin=locigoslim&amp;origin_identifier=2944818&amp;slim_name=plastid" TargetMode="External"/><Relationship Id="rId60" Type="http://schemas.openxmlformats.org/officeDocument/2006/relationships/hyperlink" Target="http://www.arabidopsis.org/servlets/Search?type=gene&amp;action=search&amp;taxon=1&amp;origin=locigoslim&amp;origin_identifier=2944783&amp;slim_name=unknown biological processes" TargetMode="External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16:58:00Z</dcterms:created>
  <dc:creator>Anstead</dc:creator>
  <dc:description/>
  <cp:keywords/>
  <dc:language>en-US</dc:language>
  <cp:lastModifiedBy>Anstead</cp:lastModifiedBy>
  <dcterms:modified xsi:type="dcterms:W3CDTF">2013-10-19T17:05:00Z</dcterms:modified>
  <cp:revision>1</cp:revision>
  <dc:subject/>
  <dc:title>GO Cellular Component</dc:title>
</cp:coreProperties>
</file>